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E6D464" w14:textId="7B8167A2" w:rsidR="005450C4" w:rsidRDefault="005D4263">
      <w:r>
        <w:rPr>
          <w:noProof/>
        </w:rPr>
        <w:drawing>
          <wp:inline distT="0" distB="0" distL="0" distR="0" wp14:anchorId="2E71BEB8" wp14:editId="42B87B7D">
            <wp:extent cx="6120130" cy="2675890"/>
            <wp:effectExtent l="0" t="0" r="1270" b="381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4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675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5EE406" w14:textId="77777777" w:rsidR="00F44844" w:rsidRDefault="00F44844"/>
    <w:p w14:paraId="5292673A" w14:textId="79DAE878" w:rsidR="00F44844" w:rsidRPr="005D4263" w:rsidRDefault="004C3070" w:rsidP="005D4263">
      <w:pPr>
        <w:rPr>
          <w:rFonts w:ascii="Helvetica" w:eastAsia="Times New Roman" w:hAnsi="Helvetica" w:cs="Times New Roman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5D4263">
        <w:rPr>
          <w:rFonts w:ascii="Helvetica" w:eastAsia="Times New Roman" w:hAnsi="Helvetica" w:cs="Times New Roman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  <w:t>Figure S</w:t>
      </w:r>
      <w:r w:rsidR="005D4263">
        <w:rPr>
          <w:rFonts w:ascii="Helvetica" w:eastAsia="Times New Roman" w:hAnsi="Helvetica" w:cs="Times New Roman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  <w:t>4</w:t>
      </w:r>
      <w:r w:rsidRPr="005D4263">
        <w:rPr>
          <w:rFonts w:ascii="Helvetica" w:eastAsia="Times New Roman" w:hAnsi="Helvetica" w:cs="Times New Roman"/>
          <w:color w:val="000000"/>
          <w:kern w:val="0"/>
          <w:sz w:val="18"/>
          <w:szCs w:val="18"/>
          <w:lang w:val="en-US" w:eastAsia="it-IT"/>
          <w14:ligatures w14:val="none"/>
        </w:rPr>
        <w:t xml:space="preserve">: </w:t>
      </w:r>
      <w:r w:rsidR="005D4263" w:rsidRPr="005D4263">
        <w:rPr>
          <w:rFonts w:ascii="Helvetica" w:eastAsia="Times New Roman" w:hAnsi="Helvetica" w:cs="Times New Roman"/>
          <w:color w:val="000000"/>
          <w:kern w:val="0"/>
          <w:sz w:val="18"/>
          <w:szCs w:val="18"/>
          <w:lang w:val="en-US" w:eastAsia="it-IT"/>
          <w14:ligatures w14:val="none"/>
        </w:rPr>
        <w:t>Scatterplots of Pearson’s correlations between TRAF2 and BCL2 or XIAP gene transcripts, measured by qPCR.</w:t>
      </w:r>
    </w:p>
    <w:p w14:paraId="79BDFF63" w14:textId="77777777" w:rsidR="00F44844" w:rsidRPr="005D4263" w:rsidRDefault="00F44844">
      <w:pPr>
        <w:rPr>
          <w:lang w:val="en-US"/>
        </w:rPr>
      </w:pPr>
      <w:bookmarkStart w:id="0" w:name="_GoBack"/>
      <w:bookmarkEnd w:id="0"/>
    </w:p>
    <w:sectPr w:rsidR="00F44844" w:rsidRPr="005D426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844"/>
    <w:rsid w:val="001A7BB2"/>
    <w:rsid w:val="002B16B6"/>
    <w:rsid w:val="002E5CCE"/>
    <w:rsid w:val="00313760"/>
    <w:rsid w:val="003B5877"/>
    <w:rsid w:val="00412425"/>
    <w:rsid w:val="004825C7"/>
    <w:rsid w:val="004C3070"/>
    <w:rsid w:val="005450C4"/>
    <w:rsid w:val="005D4263"/>
    <w:rsid w:val="0066324A"/>
    <w:rsid w:val="00715E3E"/>
    <w:rsid w:val="00725B9F"/>
    <w:rsid w:val="00772573"/>
    <w:rsid w:val="007958CF"/>
    <w:rsid w:val="007F44A6"/>
    <w:rsid w:val="00805535"/>
    <w:rsid w:val="00853A63"/>
    <w:rsid w:val="009A0A55"/>
    <w:rsid w:val="009F0E57"/>
    <w:rsid w:val="00B46F16"/>
    <w:rsid w:val="00B73932"/>
    <w:rsid w:val="00BB4196"/>
    <w:rsid w:val="00BC5220"/>
    <w:rsid w:val="00CB0C0F"/>
    <w:rsid w:val="00E02482"/>
    <w:rsid w:val="00E45A7F"/>
    <w:rsid w:val="00F44844"/>
    <w:rsid w:val="00F572AC"/>
    <w:rsid w:val="00F72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05DB799"/>
  <w15:chartTrackingRefBased/>
  <w15:docId w15:val="{47939385-451B-9045-AB5C-B81D3FEC4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F448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448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448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448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448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4484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4484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4484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4484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448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448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448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4484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4484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4484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4484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4484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4484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448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448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4484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448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448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4484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4484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4484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448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4484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448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IAMMETTA ROMANO</dc:creator>
  <cp:keywords/>
  <dc:description/>
  <cp:lastModifiedBy>Microsoft Office User</cp:lastModifiedBy>
  <cp:revision>3</cp:revision>
  <dcterms:created xsi:type="dcterms:W3CDTF">2025-10-13T06:14:00Z</dcterms:created>
  <dcterms:modified xsi:type="dcterms:W3CDTF">2025-10-27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5-10-13T06:04:31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1884e3f2-7426-4acb-a773-83614b09dadb</vt:lpwstr>
  </property>
  <property fmtid="{D5CDD505-2E9C-101B-9397-08002B2CF9AE}" pid="8" name="MSIP_Label_2ad0b24d-6422-44b0-b3de-abb3a9e8c81a_ContentBits">
    <vt:lpwstr>0</vt:lpwstr>
  </property>
  <property fmtid="{D5CDD505-2E9C-101B-9397-08002B2CF9AE}" pid="9" name="MSIP_Label_2ad0b24d-6422-44b0-b3de-abb3a9e8c81a_Tag">
    <vt:lpwstr>50, 3, 0, 1</vt:lpwstr>
  </property>
</Properties>
</file>